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CC97F" w14:textId="77777777" w:rsidR="00284531" w:rsidRPr="001E25C9" w:rsidRDefault="00284531" w:rsidP="00284531">
      <w:pPr>
        <w:rPr>
          <w:rFonts w:ascii="Times New Roman" w:hAnsi="Times New Roman" w:cs="Times New Roman"/>
          <w:szCs w:val="22"/>
          <w14:ligatures w14:val="standardContextual"/>
        </w:rPr>
      </w:pPr>
      <w:bookmarkStart w:id="0" w:name="_GoBack"/>
      <w:bookmarkEnd w:id="0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Table S3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　</w:t>
      </w:r>
      <w:r w:rsidRPr="001E25C9">
        <w:rPr>
          <w:rFonts w:ascii="Times New Roman" w:hAnsi="Times New Roman" w:cs="Times New Roman"/>
          <w:szCs w:val="22"/>
          <w14:ligatures w14:val="standardContextual"/>
        </w:rPr>
        <w:t>Correlations between PD-L1 expression and clinicopathological parameters</w:t>
      </w:r>
    </w:p>
    <w:p w14:paraId="021ADF1D" w14:textId="77777777" w:rsidR="00284531" w:rsidRPr="001E25C9" w:rsidRDefault="00284531" w:rsidP="00284531">
      <w:pPr>
        <w:rPr>
          <w:rFonts w:ascii="Times New Roman" w:hAnsi="Times New Roman" w:cs="Times New Roman"/>
          <w:szCs w:val="22"/>
          <w14:ligatures w14:val="standardContextual"/>
        </w:rPr>
      </w:pPr>
    </w:p>
    <w:tbl>
      <w:tblPr>
        <w:tblW w:w="5083" w:type="pct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1"/>
        <w:gridCol w:w="1132"/>
        <w:gridCol w:w="1074"/>
        <w:gridCol w:w="1158"/>
        <w:gridCol w:w="776"/>
        <w:gridCol w:w="1158"/>
        <w:gridCol w:w="1158"/>
        <w:gridCol w:w="768"/>
      </w:tblGrid>
      <w:tr w:rsidR="00284531" w:rsidRPr="001E25C9" w14:paraId="69A506E7" w14:textId="77777777" w:rsidTr="00F86ACB">
        <w:trPr>
          <w:trHeight w:val="454"/>
        </w:trPr>
        <w:tc>
          <w:tcPr>
            <w:tcW w:w="82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EE0412" w14:textId="77777777" w:rsidR="00284531" w:rsidRPr="001E25C9" w:rsidRDefault="00284531" w:rsidP="00F86ACB">
            <w:pPr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arameters</w:t>
            </w:r>
          </w:p>
        </w:tc>
        <w:tc>
          <w:tcPr>
            <w:tcW w:w="65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F0AA5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Case </w:t>
            </w:r>
          </w:p>
          <w:p w14:paraId="22E84033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3995A" w14:textId="20BE1448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TC</w:t>
            </w:r>
            <w:r w:rsidR="00687C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EEDB6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214B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09F46" w14:textId="28A90050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IC</w:t>
            </w:r>
            <w:r w:rsidR="00687C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AF34E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64DDFC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3D75CF76" w14:textId="77777777" w:rsidTr="00F86ACB">
        <w:trPr>
          <w:trHeight w:val="454"/>
        </w:trPr>
        <w:tc>
          <w:tcPr>
            <w:tcW w:w="82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6BD82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10C2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C0B9C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negative </w:t>
            </w:r>
          </w:p>
          <w:p w14:paraId="3B36388A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3C9F2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positive </w:t>
            </w:r>
          </w:p>
          <w:p w14:paraId="3A070B27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43A086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Cs w:val="21"/>
              </w:rPr>
              <w:t>p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207DA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negative </w:t>
            </w:r>
          </w:p>
          <w:p w14:paraId="2DA40180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A5409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positive </w:t>
            </w:r>
          </w:p>
          <w:p w14:paraId="5DD68A26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ECC71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Cs w:val="21"/>
              </w:rPr>
              <w:t>p</w:t>
            </w:r>
          </w:p>
        </w:tc>
      </w:tr>
      <w:tr w:rsidR="00284531" w:rsidRPr="001E25C9" w14:paraId="60E8C830" w14:textId="77777777" w:rsidTr="00F86ACB">
        <w:trPr>
          <w:trHeight w:val="454"/>
        </w:trPr>
        <w:tc>
          <w:tcPr>
            <w:tcW w:w="8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4B57C" w14:textId="002EA72D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Sex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34B2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73A23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7E2D2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7F6B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1468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BF778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31A08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705F0F93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4D584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0215E" w14:textId="17E719D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1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5.4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CC2A8" w14:textId="6747686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0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A460A7" w14:textId="397E47C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6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CB44B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05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3D81FB" w14:textId="444A6DE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040D8" w14:textId="7666CB1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B45CF6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085</w:t>
            </w:r>
          </w:p>
        </w:tc>
      </w:tr>
      <w:tr w:rsidR="00284531" w:rsidRPr="001E25C9" w14:paraId="152E9BDF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55BD0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FFF322" w14:textId="17D820D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4.5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F3E82" w14:textId="2D747208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9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DF54A" w14:textId="3C93CAB9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4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A7FFA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7BFD4" w14:textId="2D4ED4E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7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6DBCB" w14:textId="60896C6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4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AC1E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0B650D2B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E7205" w14:textId="077564C6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Age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(years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090E43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4D372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E06B3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F2E8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88DF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DB1AE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4693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47C09039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6E836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＜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7454C" w14:textId="59705448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2.7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A3ABD" w14:textId="42DCD8C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C6576" w14:textId="0CD4EE9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0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D4300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.0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01664" w14:textId="577E8F5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7C76F" w14:textId="131140E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9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8A9D48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567</w:t>
            </w:r>
          </w:p>
        </w:tc>
      </w:tr>
      <w:tr w:rsidR="00284531" w:rsidRPr="001E25C9" w14:paraId="496C7EB4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9B5F8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1E25C9">
              <w:rPr>
                <w:rFonts w:ascii="ＭＳ ゴシック" w:eastAsia="ＭＳ ゴシック" w:hAnsi="ＭＳ ゴシック" w:cs="ＭＳ ゴシック" w:hint="eastAsia"/>
                <w:kern w:val="24"/>
                <w:szCs w:val="21"/>
              </w:rPr>
              <w:t>≧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65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6CE14" w14:textId="455E443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7.2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C86B8" w14:textId="0281A67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91630" w14:textId="5FD26A2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9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50502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DE1D6" w14:textId="793DEB7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4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1DACD9" w14:textId="17F2C2D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0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7D066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06CF8157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5A9F0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Lo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5414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5A8D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A2EF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8C02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06CC4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9518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975F8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26476EF6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19CB4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Tongu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584C7" w14:textId="4C6CE28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5.4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38289" w14:textId="7EF11A0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6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39D1B" w14:textId="263F3CB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2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EFEC3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78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02C52" w14:textId="119E195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12972" w14:textId="5728A5E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9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EFC438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506</w:t>
            </w:r>
          </w:p>
        </w:tc>
      </w:tr>
      <w:tr w:rsidR="00284531" w:rsidRPr="001E25C9" w14:paraId="4726A52F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8AC4F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Other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71D7A" w14:textId="083C27D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4.5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B2B5CD" w14:textId="136E063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1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3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F54334" w14:textId="6308736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7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FF18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21832" w14:textId="070623F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70092" w14:textId="4D71E19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DA2AE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4CBDA107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BC9DA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T</w:t>
            </w:r>
            <w:proofErr w:type="spellEnd"/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stat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B788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AAB34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36C88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B7A653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74C2B4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E334E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30ED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4ED9AFFE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76F99" w14:textId="2A7932E2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Tis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10331" w14:textId="06D2580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2.7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45B00" w14:textId="79DC4C7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1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3CD90" w14:textId="563FD7C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200D9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79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7887B" w14:textId="150BF6C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BBB612" w14:textId="24E93B8C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9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48CC8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202</w:t>
            </w:r>
          </w:p>
        </w:tc>
      </w:tr>
      <w:tr w:rsidR="00284531" w:rsidRPr="001E25C9" w14:paraId="6785C190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18D3A" w14:textId="07523B2C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D39767" w14:textId="4E87B8F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7.2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642022" w14:textId="2E687EFC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8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31B0C4" w14:textId="6A452728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2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6FEC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9259C" w14:textId="3DA243B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49B2D" w14:textId="229E38D6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1EE7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4A533E7D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FA0F5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N</w:t>
            </w:r>
            <w:proofErr w:type="spellEnd"/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stat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AEA33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7F7A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A5965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66AF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359C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725E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5816E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34EDDB0C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1200B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72FA5" w14:textId="47D0C7C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2.7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BAB47" w14:textId="3984958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1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69091" w14:textId="79FC292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84F958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79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E89AD" w14:textId="62ED1DE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46A1F" w14:textId="2AF72E7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9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F7EA8D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202</w:t>
            </w:r>
          </w:p>
        </w:tc>
      </w:tr>
      <w:tr w:rsidR="00284531" w:rsidRPr="001E25C9" w14:paraId="2D4730A9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91B33" w14:textId="484833B4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954414" w14:textId="2F8E1A6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7.2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170DB" w14:textId="393ECE7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8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3673E" w14:textId="59C2E40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2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C554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0F8B0" w14:textId="636CE07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C14305" w14:textId="67BDE14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34CA7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1B3E269D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2948B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Gr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9677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F351A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90D64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7839E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1446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A113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323C3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0109D2B1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C13D3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167BB" w14:textId="7996CE5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0.9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56839" w14:textId="4F2AD51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1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C0CC6" w14:textId="24B1CE8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9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A2FF5D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.0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B814E" w14:textId="625B4B8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C641B" w14:textId="7A77F8B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92052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077</w:t>
            </w:r>
          </w:p>
        </w:tc>
      </w:tr>
      <w:tr w:rsidR="00284531" w:rsidRPr="001E25C9" w14:paraId="2B10E5EA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48F2A" w14:textId="7CF71DF2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52750" w14:textId="29767D9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9.0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D1DA0A" w14:textId="26420E49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8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A69163" w14:textId="544C2A6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0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24886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21151" w14:textId="6275F59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F1CD9" w14:textId="678C9C5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9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2BB8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46DED1A9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50FA94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Stag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9DEE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D9F7C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434C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AD20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80E7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ECBD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F835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625727BE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E228C" w14:textId="7F83325D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ＭＳ ゴシック" w:hAnsi="Times New Roman" w:cs="Times New Roman"/>
                <w:kern w:val="24"/>
                <w:szCs w:val="21"/>
              </w:rPr>
              <w:t>Ⅱ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20531D" w14:textId="41BC636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7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3.6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15BEC" w14:textId="718213E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3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04526" w14:textId="09031E0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3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9A989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.0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9A15E" w14:textId="5ECFBC4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0809F" w14:textId="18563070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3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8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B315C7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424</w:t>
            </w:r>
          </w:p>
        </w:tc>
      </w:tr>
      <w:tr w:rsidR="00284531" w:rsidRPr="001E25C9" w14:paraId="3BA150B3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C838F" w14:textId="3A6D7BBA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1E25C9">
              <w:rPr>
                <w:rFonts w:ascii="Times New Roman" w:eastAsia="ＭＳ ゴシック" w:hAnsi="Times New Roman" w:cs="Times New Roman"/>
                <w:kern w:val="24"/>
                <w:szCs w:val="21"/>
              </w:rPr>
              <w:t>Ⅲ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ＭＳ ゴシック" w:hAnsi="Times New Roman" w:cs="Times New Roman"/>
                <w:kern w:val="24"/>
                <w:szCs w:val="21"/>
              </w:rPr>
              <w:t>Ⅳ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FCF21" w14:textId="733ED2B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6.3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9F816" w14:textId="1C472C7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6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F2855" w14:textId="57A3313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6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AEB2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CA37D" w14:textId="2AA3891C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0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8EEB8" w14:textId="3D8CFE1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1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CAC98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1A90A9D4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1C004" w14:textId="365C8F02" w:rsidR="00284531" w:rsidRPr="00284531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28453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Cs w:val="21"/>
              </w:rPr>
              <w:t>Y</w:t>
            </w:r>
            <w:r w:rsidRPr="00284531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K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01CE3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11C9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2848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830762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F1A5C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31A82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CB3F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1F386B3F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FEC1A" w14:textId="7A289816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1833A" w14:textId="4C2798D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5.4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34237C" w14:textId="27D472DC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21699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4(63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9E186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15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D8169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3(41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A67AC" w14:textId="64FBDA0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8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7F2BF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111</w:t>
            </w:r>
          </w:p>
        </w:tc>
      </w:tr>
      <w:tr w:rsidR="00284531" w:rsidRPr="001E25C9" w14:paraId="2E277A76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770C0E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164975" w14:textId="261E630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7.2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0CD536" w14:textId="76C9692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5C4BF1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(36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A0F6E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EAF40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3(58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5FE40" w14:textId="2CE7D7B8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1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57821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5D9E4EB9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91D84F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lastRenderedPageBreak/>
              <w:t>Ly 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4279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EA97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8E2A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BC3A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DFD9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56EF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EF5BB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0427044A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F07D8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Negativ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CADE2" w14:textId="554B88E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7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3.6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7645B" w14:textId="3147550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1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E1EC2B" w14:textId="1894DB36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2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2E2A27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45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3EFCF" w14:textId="69BEAD0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1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3C9A4" w14:textId="3F7FEC8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6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BB7290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690</w:t>
            </w:r>
          </w:p>
        </w:tc>
      </w:tr>
      <w:tr w:rsidR="00284531" w:rsidRPr="001E25C9" w14:paraId="5C0F7BBC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C35AA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Positiv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3B019" w14:textId="4DCF142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6.3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8773CA" w14:textId="1BF56C4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8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1FBE1" w14:textId="21AA63E9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8A502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EEF08" w14:textId="53016EC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8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4CD50" w14:textId="4585F7C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3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553E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0B92C2E9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AC073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V 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5DDD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D11D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26BE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24DF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6D14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777FF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5D5A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774BEA2F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4C2A8E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Negativ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94F1F" w14:textId="1C45E68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7.2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D2152" w14:textId="2943753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3FE16" w14:textId="20C7AB7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3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76DC7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09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DB58B1" w14:textId="7904158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4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63945" w14:textId="4D2CAA16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FE407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701</w:t>
            </w:r>
          </w:p>
        </w:tc>
      </w:tr>
      <w:tr w:rsidR="00284531" w:rsidRPr="001E25C9" w14:paraId="31F31A74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400D7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Positiv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10402" w14:textId="40A99D4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2.7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839AA4" w14:textId="06F612F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05E38" w14:textId="2709316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6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BB5F9C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FD8A2" w14:textId="2CBA7CD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36AD85" w14:textId="1E58BBE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5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BAC0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75A32586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A976D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eu 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A025C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D66D28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668E7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349C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2F5D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1D438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50590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36793472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E37913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Negativ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88DF7" w14:textId="4602F379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7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8.1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5B222F" w14:textId="0522111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5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B3CAA" w14:textId="26B8C8A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932C8F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44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14BE2" w14:textId="0954F358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8E017" w14:textId="2F466510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1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4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994AA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538</w:t>
            </w:r>
          </w:p>
        </w:tc>
      </w:tr>
      <w:tr w:rsidR="00284531" w:rsidRPr="001E25C9" w14:paraId="18CFE237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DC876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Positiv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048E8" w14:textId="7A434484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1.8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D9D7A8" w14:textId="7D501AD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306BF" w14:textId="19F5B9A2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2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6A87F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B0B8C" w14:textId="1B082E4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9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6B3A1" w14:textId="31E4BD7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5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6030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338E5196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61F4F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Depth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C16E8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789D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FC27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516E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C0EB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DF6F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87C89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293EE908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DCBBB5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＜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10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1A1540" w14:textId="01A87AD0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7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6.4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E13E2" w14:textId="212E03A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6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DCAEC" w14:textId="02DF39F9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81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EA975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58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7D2BB" w14:textId="23E3C27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C3910" w14:textId="42C2452E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8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5C838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816</w:t>
            </w:r>
          </w:p>
        </w:tc>
      </w:tr>
      <w:tr w:rsidR="00284531" w:rsidRPr="001E25C9" w14:paraId="767ABBFE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EA5D4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1E25C9">
              <w:rPr>
                <w:rFonts w:ascii="ＭＳ ゴシック" w:eastAsia="ＭＳ ゴシック" w:hAnsi="ＭＳ ゴシック" w:cs="ＭＳ ゴシック" w:hint="eastAsia"/>
                <w:kern w:val="24"/>
                <w:szCs w:val="21"/>
              </w:rPr>
              <w:t>≧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CB29F" w14:textId="377C1E9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3.5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D5A4D" w14:textId="347C574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DFBF6" w14:textId="48BFA8D3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4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12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7EADA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988E9" w14:textId="73A922C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4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612B5" w14:textId="09209A0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1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88F36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31F58A81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AF403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SP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FF0EE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AAC21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A6DBD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0E054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AA2F2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A131B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8BA995" w14:textId="77777777" w:rsidR="00284531" w:rsidRPr="001E25C9" w:rsidRDefault="00284531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4531" w:rsidRPr="001E25C9" w14:paraId="5E2EC4C9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CF3461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Inf/Mat/Int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194BF3" w14:textId="2FAEFE1F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7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3.5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837387" w14:textId="0439B25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8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2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40278" w14:textId="7BBC764D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1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7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F9C52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7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CD0C1" w14:textId="3AA91A2B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6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64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14339" w14:textId="4ABE7F2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39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84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4CA3A4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0.024*</w:t>
            </w:r>
          </w:p>
        </w:tc>
      </w:tr>
      <w:tr w:rsidR="00284531" w:rsidRPr="001E25C9" w14:paraId="0832CBD4" w14:textId="77777777" w:rsidTr="00F86ACB">
        <w:trPr>
          <w:trHeight w:val="454"/>
        </w:trPr>
        <w:tc>
          <w:tcPr>
            <w:tcW w:w="8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036C0" w14:textId="77777777" w:rsidR="00284531" w:rsidRPr="001E25C9" w:rsidRDefault="00284531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proofErr w:type="spellStart"/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Imm</w:t>
            </w:r>
            <w:proofErr w:type="spellEnd"/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13487" w14:textId="6757BA16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6.47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8CB2D" w14:textId="2B8ABB21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2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7.5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756AA" w14:textId="08135C0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22.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47F03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98C53" w14:textId="045DBBAA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20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35.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93E44" w14:textId="1AF52CA5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7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>(15.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26A91F" w14:textId="77777777" w:rsidR="00284531" w:rsidRPr="001E25C9" w:rsidRDefault="00284531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</w:tr>
    </w:tbl>
    <w:p w14:paraId="1FC23505" w14:textId="77777777" w:rsidR="00284531" w:rsidRPr="001E25C9" w:rsidRDefault="00284531" w:rsidP="00284531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bookmarkStart w:id="1" w:name="_Hlk152236381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*</w:t>
      </w:r>
      <w:r w:rsidRPr="001E25C9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</w:t>
      </w:r>
    </w:p>
    <w:bookmarkEnd w:id="1"/>
    <w:p w14:paraId="7878D2B6" w14:textId="1F2506A2" w:rsidR="00284531" w:rsidRPr="001E25C9" w:rsidRDefault="00284531" w:rsidP="00284531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Abbreviations: YK, Yamamoto–</w:t>
      </w:r>
      <w:proofErr w:type="spellStart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Kohama</w:t>
      </w:r>
      <w:proofErr w:type="spellEnd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; SP, stromal pattern; </w:t>
      </w:r>
      <w:proofErr w:type="spellStart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Inf</w:t>
      </w:r>
      <w:proofErr w:type="spellEnd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/Mat/</w:t>
      </w:r>
      <w:proofErr w:type="spellStart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Int</w:t>
      </w:r>
      <w:proofErr w:type="spellEnd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, 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nflammatory/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m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ature/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ntermediate; </w:t>
      </w:r>
      <w:proofErr w:type="spellStart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Imm</w:t>
      </w:r>
      <w:proofErr w:type="spellEnd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, 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mmature; TC, PD-L1 expression in tumor cells; IC, PD-L1 expression in immune cells.</w:t>
      </w:r>
    </w:p>
    <w:p w14:paraId="4E387E69" w14:textId="77777777" w:rsidR="00284531" w:rsidRPr="001E25C9" w:rsidRDefault="00284531" w:rsidP="00284531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23CF7BBB" w14:textId="77777777" w:rsidR="00284531" w:rsidRPr="00284531" w:rsidRDefault="00284531"/>
    <w:sectPr w:rsidR="00284531" w:rsidRPr="002845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31"/>
    <w:rsid w:val="0013137B"/>
    <w:rsid w:val="00284531"/>
    <w:rsid w:val="00687C0C"/>
    <w:rsid w:val="00B379B7"/>
    <w:rsid w:val="00C7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33991E"/>
  <w15:chartTrackingRefBased/>
  <w15:docId w15:val="{D5F36203-0BE6-4CE2-B02B-921413FC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4531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 Hasegawa</dc:creator>
  <cp:keywords/>
  <dc:description/>
  <cp:lastModifiedBy>Amano Yusuke</cp:lastModifiedBy>
  <cp:revision>2</cp:revision>
  <dcterms:created xsi:type="dcterms:W3CDTF">2024-01-07T02:12:00Z</dcterms:created>
  <dcterms:modified xsi:type="dcterms:W3CDTF">2024-01-07T02:12:00Z</dcterms:modified>
</cp:coreProperties>
</file>